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37891" w14:textId="77777777" w:rsidR="0073413F" w:rsidRDefault="0073413F" w:rsidP="0073413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92C36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14:paraId="25253821" w14:textId="77777777" w:rsidR="0073413F" w:rsidRDefault="0073413F" w:rsidP="0073413F">
      <w:pPr>
        <w:rPr>
          <w:rFonts w:asciiTheme="majorBidi" w:hAnsiTheme="majorBidi" w:cstheme="majorBidi"/>
          <w:sz w:val="28"/>
          <w:szCs w:val="28"/>
        </w:rPr>
      </w:pPr>
      <w:r w:rsidRPr="00E92C36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5A068554" wp14:editId="0B89AC96">
            <wp:extent cx="5847550" cy="4100511"/>
            <wp:effectExtent l="0" t="0" r="0" b="0"/>
            <wp:docPr id="113373884" name="Picture 1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73884" name="Picture 1" descr="A screenshot of a video gam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180" cy="4105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E72195" w14:textId="77777777" w:rsidR="0073413F" w:rsidRPr="004639B6" w:rsidRDefault="0073413F" w:rsidP="0073413F">
      <w:pPr>
        <w:jc w:val="both"/>
        <w:rPr>
          <w:rFonts w:asciiTheme="majorBidi" w:hAnsiTheme="majorBidi" w:cstheme="majorBidi"/>
          <w:sz w:val="28"/>
          <w:szCs w:val="28"/>
        </w:rPr>
      </w:pPr>
      <w:r w:rsidRPr="004639B6">
        <w:rPr>
          <w:rFonts w:asciiTheme="majorBidi" w:hAnsiTheme="majorBidi" w:cstheme="majorBidi"/>
          <w:b/>
          <w:sz w:val="18"/>
          <w:szCs w:val="18"/>
        </w:rPr>
        <w:t>Fig. S1.</w:t>
      </w:r>
      <w:r w:rsidRPr="004639B6">
        <w:rPr>
          <w:rFonts w:asciiTheme="majorBidi" w:hAnsiTheme="majorBidi" w:cstheme="majorBidi"/>
          <w:sz w:val="18"/>
          <w:szCs w:val="18"/>
        </w:rPr>
        <w:t xml:space="preserve"> </w:t>
      </w:r>
      <w:r w:rsidRPr="004639B6">
        <w:rPr>
          <w:rFonts w:asciiTheme="majorBidi" w:hAnsiTheme="majorBidi" w:cstheme="majorBidi"/>
          <w:b/>
          <w:bCs/>
          <w:sz w:val="18"/>
          <w:szCs w:val="18"/>
        </w:rPr>
        <w:t>AQP4</w:t>
      </w:r>
      <w:r w:rsidRPr="004639B6">
        <w:rPr>
          <w:rFonts w:asciiTheme="majorBidi" w:hAnsiTheme="majorBidi" w:cstheme="majorBidi"/>
          <w:b/>
          <w:bCs/>
          <w:sz w:val="18"/>
          <w:szCs w:val="18"/>
          <w:vertAlign w:val="subscript"/>
        </w:rPr>
        <w:t xml:space="preserve">201-220 </w:t>
      </w:r>
      <w:proofErr w:type="spellStart"/>
      <w:r w:rsidRPr="004639B6">
        <w:rPr>
          <w:rFonts w:asciiTheme="majorBidi" w:hAnsiTheme="majorBidi" w:cstheme="majorBidi"/>
          <w:b/>
          <w:bCs/>
          <w:sz w:val="18"/>
          <w:szCs w:val="18"/>
        </w:rPr>
        <w:t>i.v.</w:t>
      </w:r>
      <w:proofErr w:type="spellEnd"/>
      <w:r w:rsidRPr="004639B6">
        <w:rPr>
          <w:rFonts w:asciiTheme="majorBidi" w:hAnsiTheme="majorBidi" w:cstheme="majorBidi"/>
          <w:b/>
          <w:bCs/>
          <w:sz w:val="18"/>
          <w:szCs w:val="18"/>
        </w:rPr>
        <w:t xml:space="preserve"> injection suppressed NMOSD progression in the mouse model. 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(A)</w:t>
      </w:r>
      <w:r w:rsidRPr="004639B6">
        <w:rPr>
          <w:rFonts w:asciiTheme="majorBidi" w:hAnsiTheme="majorBidi" w:cstheme="majorBidi"/>
        </w:rPr>
        <w:t xml:space="preserve"> 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Mice with </w:t>
      </w:r>
      <w:proofErr w:type="spell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eNMOSD</w:t>
      </w:r>
      <w:proofErr w:type="spell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(n = 5 per group in two experiments) were treated via </w:t>
      </w:r>
      <w:proofErr w:type="spell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i.v.</w:t>
      </w:r>
      <w:proofErr w:type="spell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injection with </w:t>
      </w:r>
      <w:r w:rsidRPr="004639B6">
        <w:rPr>
          <w:rFonts w:asciiTheme="majorBidi" w:hAnsiTheme="majorBidi" w:cstheme="majorBidi"/>
          <w:color w:val="222222"/>
          <w:sz w:val="24"/>
          <w:szCs w:val="28"/>
          <w:shd w:val="clear" w:color="auto" w:fill="FFFFFF"/>
        </w:rPr>
        <w:t>AQP4</w:t>
      </w:r>
      <w:r w:rsidRPr="004639B6">
        <w:rPr>
          <w:rFonts w:asciiTheme="majorBidi" w:hAnsiTheme="majorBidi" w:cstheme="majorBidi"/>
          <w:color w:val="222222"/>
          <w:sz w:val="24"/>
          <w:szCs w:val="28"/>
          <w:shd w:val="clear" w:color="auto" w:fill="FFFFFF"/>
          <w:vertAlign w:val="subscript"/>
        </w:rPr>
        <w:t>201-220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peptide (50 </w:t>
      </w:r>
      <w:proofErr w:type="spellStart"/>
      <w:proofErr w:type="gram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μg</w:t>
      </w:r>
      <w:proofErr w:type="spellEnd"/>
      <w:proofErr w:type="gram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per mouse per injection) or PBS on days 12 and 15 post-immunization (</w:t>
      </w:r>
      <w:proofErr w:type="spell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p.i.</w:t>
      </w:r>
      <w:proofErr w:type="spell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). (B) Cumulative disease severity scores. (C) Mice were sacrificed on day 23 </w:t>
      </w:r>
      <w:proofErr w:type="spell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p.i.</w:t>
      </w:r>
      <w:proofErr w:type="spell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, the spinal cord was harvested after extensive perfusion, and the total number of cells infiltrating the CNS was counted. (D) The numbers of CD45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high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leukocytes in the CNS were determined by flow cytometry. (E) The absolute numbers and frequencies of CD4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T cells, CD8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T cells, CD45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low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CD11b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(microglia), CD11b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Ly6C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high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(monocytes), B cells, and NK cells are also evaluated. Data shown as mean ± SEM. </w:t>
      </w:r>
      <w:r w:rsidRPr="004639B6">
        <w:rPr>
          <w:rFonts w:asciiTheme="majorBidi" w:hAnsiTheme="majorBidi" w:cstheme="majorBidi"/>
          <w:bCs/>
          <w:sz w:val="18"/>
          <w:szCs w:val="18"/>
        </w:rPr>
        <w:t>Values are mean ± SD.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Unpaired t-test; p &lt; 0.05 (*), p &lt; 0.01 (**), p &lt; 0.001 (***), and p &lt; </w:t>
      </w:r>
      <w:proofErr w:type="gram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0.0001 (*</w:t>
      </w:r>
      <w:proofErr w:type="gram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***) were considered significant.</w:t>
      </w:r>
    </w:p>
    <w:p w14:paraId="01001192" w14:textId="77777777" w:rsidR="0073413F" w:rsidRPr="004639B6" w:rsidRDefault="0073413F" w:rsidP="0073413F">
      <w:pPr>
        <w:spacing w:line="360" w:lineRule="auto"/>
        <w:jc w:val="both"/>
        <w:rPr>
          <w:rFonts w:asciiTheme="majorBidi" w:hAnsiTheme="majorBidi" w:cstheme="majorBidi"/>
          <w:sz w:val="28"/>
          <w:szCs w:val="28"/>
          <w:shd w:val="clear" w:color="auto" w:fill="FFFFFF"/>
        </w:rPr>
      </w:pPr>
      <w:r w:rsidRPr="004639B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61EFC85" wp14:editId="0E025BD5">
            <wp:extent cx="3775710" cy="3880485"/>
            <wp:effectExtent l="0" t="0" r="0" b="0"/>
            <wp:docPr id="2056676303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76303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710" cy="3880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4639B6">
        <w:rPr>
          <w:rFonts w:asciiTheme="majorBidi" w:hAnsiTheme="majorBidi" w:cstheme="majorBidi"/>
          <w:sz w:val="28"/>
          <w:szCs w:val="28"/>
          <w:shd w:val="clear" w:color="auto" w:fill="FFFFFF"/>
        </w:rPr>
        <w:t>.</w:t>
      </w:r>
    </w:p>
    <w:p w14:paraId="7AAEC99B" w14:textId="77777777" w:rsidR="0073413F" w:rsidRPr="004639B6" w:rsidRDefault="0073413F" w:rsidP="007341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639B6">
        <w:rPr>
          <w:rFonts w:asciiTheme="majorBidi" w:hAnsiTheme="majorBidi" w:cstheme="majorBidi"/>
          <w:b/>
          <w:sz w:val="18"/>
          <w:szCs w:val="18"/>
        </w:rPr>
        <w:t>Fig. S2</w:t>
      </w:r>
      <w:r w:rsidRPr="004639B6">
        <w:rPr>
          <w:rFonts w:asciiTheme="majorBidi" w:hAnsiTheme="majorBidi" w:cstheme="majorBidi"/>
          <w:b/>
          <w:bCs/>
          <w:sz w:val="18"/>
          <w:szCs w:val="18"/>
        </w:rPr>
        <w:t xml:space="preserve">. Frequency and absolute number of cytokine-producing T cells in the </w:t>
      </w:r>
      <w:bookmarkStart w:id="0" w:name="_Hlk206081492"/>
      <w:r w:rsidRPr="004639B6">
        <w:rPr>
          <w:rFonts w:asciiTheme="majorBidi" w:hAnsiTheme="majorBidi" w:cstheme="majorBidi"/>
          <w:color w:val="222222"/>
          <w:sz w:val="24"/>
          <w:szCs w:val="28"/>
          <w:shd w:val="clear" w:color="auto" w:fill="FFFFFF"/>
        </w:rPr>
        <w:t>AQP4</w:t>
      </w:r>
      <w:r w:rsidRPr="004639B6">
        <w:rPr>
          <w:rFonts w:asciiTheme="majorBidi" w:hAnsiTheme="majorBidi" w:cstheme="majorBidi"/>
          <w:color w:val="222222"/>
          <w:sz w:val="24"/>
          <w:szCs w:val="28"/>
          <w:shd w:val="clear" w:color="auto" w:fill="FFFFFF"/>
          <w:vertAlign w:val="subscript"/>
        </w:rPr>
        <w:t xml:space="preserve">201-220- </w:t>
      </w:r>
      <w:r w:rsidRPr="004639B6">
        <w:rPr>
          <w:rFonts w:asciiTheme="majorBidi" w:hAnsiTheme="majorBidi" w:cstheme="majorBidi"/>
          <w:b/>
          <w:bCs/>
          <w:sz w:val="18"/>
          <w:szCs w:val="18"/>
        </w:rPr>
        <w:t>and PBS-treated mice</w:t>
      </w:r>
      <w:bookmarkEnd w:id="0"/>
      <w:r w:rsidRPr="004639B6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(</w:t>
      </w:r>
      <w:r w:rsidRPr="004639B6">
        <w:rPr>
          <w:rFonts w:asciiTheme="majorBidi" w:hAnsiTheme="majorBidi" w:cstheme="majorBidi"/>
          <w:b/>
          <w:color w:val="000000" w:themeColor="text1"/>
          <w:sz w:val="18"/>
          <w:szCs w:val="18"/>
        </w:rPr>
        <w:t>A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). Higher absolute numbers of cytokine-producing CD4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+ 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T cells were observed in the PBS-treated group during </w:t>
      </w:r>
      <w:proofErr w:type="spell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eNMOSD</w:t>
      </w:r>
      <w:proofErr w:type="spell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. (</w:t>
      </w:r>
      <w:r w:rsidRPr="004639B6">
        <w:rPr>
          <w:rFonts w:asciiTheme="majorBidi" w:hAnsiTheme="majorBidi" w:cstheme="majorBidi"/>
          <w:b/>
          <w:color w:val="000000" w:themeColor="text1"/>
          <w:sz w:val="18"/>
          <w:szCs w:val="18"/>
        </w:rPr>
        <w:t>B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) IL-10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and FOXP3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CD4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T cell frequencies were slightly higher in </w:t>
      </w:r>
      <w:r w:rsidRPr="004639B6">
        <w:rPr>
          <w:rFonts w:asciiTheme="majorBidi" w:hAnsiTheme="majorBidi" w:cstheme="majorBidi"/>
          <w:color w:val="222222"/>
          <w:sz w:val="24"/>
          <w:szCs w:val="28"/>
          <w:shd w:val="clear" w:color="auto" w:fill="FFFFFF"/>
        </w:rPr>
        <w:t>AQP4</w:t>
      </w:r>
      <w:r w:rsidRPr="004639B6">
        <w:rPr>
          <w:rFonts w:asciiTheme="majorBidi" w:hAnsiTheme="majorBidi" w:cstheme="majorBidi"/>
          <w:color w:val="222222"/>
          <w:sz w:val="24"/>
          <w:szCs w:val="28"/>
          <w:shd w:val="clear" w:color="auto" w:fill="FFFFFF"/>
          <w:vertAlign w:val="subscript"/>
        </w:rPr>
        <w:t>201-220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-treated mice. (</w:t>
      </w:r>
      <w:r w:rsidRPr="004639B6">
        <w:rPr>
          <w:rFonts w:asciiTheme="majorBidi" w:hAnsiTheme="majorBidi" w:cstheme="majorBidi"/>
          <w:b/>
          <w:color w:val="000000" w:themeColor="text1"/>
          <w:sz w:val="18"/>
          <w:szCs w:val="18"/>
        </w:rPr>
        <w:t>C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) Representative flowcytometry plot of IL-17A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, IFN-γ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, GM-CSF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, FOXP3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,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 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and IL-10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>+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cells in gated CD4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</w:rPr>
        <w:t xml:space="preserve">+ 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cells of both groups.</w:t>
      </w:r>
      <w:r w:rsidRPr="004639B6">
        <w:rPr>
          <w:rFonts w:asciiTheme="majorBidi" w:hAnsiTheme="majorBidi" w:cstheme="majorBidi"/>
          <w:bCs/>
          <w:sz w:val="18"/>
          <w:szCs w:val="18"/>
        </w:rPr>
        <w:t xml:space="preserve"> Values are mean ± SD (n=5 each group).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Unpaired t-test; ** p &lt; 0.01, *** p &lt; 0.001.</w:t>
      </w:r>
    </w:p>
    <w:p w14:paraId="1E7928A9" w14:textId="77777777" w:rsidR="0073413F" w:rsidRDefault="0073413F" w:rsidP="0073413F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919A93F" w14:textId="77777777" w:rsidR="0073413F" w:rsidRPr="004639B6" w:rsidRDefault="0073413F" w:rsidP="0073413F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4639B6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782D7BB4" wp14:editId="5F9C6603">
            <wp:extent cx="5993546" cy="2383027"/>
            <wp:effectExtent l="0" t="0" r="7620" b="0"/>
            <wp:docPr id="813845272" name="Picture 1" descr="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845272" name="Picture 1" descr="A diagram of a ce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839" cy="2385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7EA529" w14:textId="77777777" w:rsidR="0073413F" w:rsidRPr="004639B6" w:rsidRDefault="0073413F" w:rsidP="0073413F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639B6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Fig. S3. Gating strategy for immune cell subsets of the CNS.</w:t>
      </w:r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Gating strategy for flow cytometric analysis of lymphoid and myeloid cells in the CNS of </w:t>
      </w:r>
      <w:proofErr w:type="spellStart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eNMOSD</w:t>
      </w:r>
      <w:proofErr w:type="spellEnd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mice. A similar gating strategy was used in analyses of immune cells from other organs.</w:t>
      </w:r>
      <w:bookmarkStart w:id="1" w:name="OLE_LINK3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bookmarkEnd w:id="1"/>
      <w:r w:rsidRPr="004639B6">
        <w:rPr>
          <w:rFonts w:asciiTheme="majorBidi" w:hAnsiTheme="majorBidi" w:cstheme="majorBidi"/>
          <w:color w:val="000000" w:themeColor="text1"/>
          <w:sz w:val="18"/>
          <w:szCs w:val="18"/>
        </w:rPr>
        <w:t>Representative plots of gating strategy for immune populations in the CNS.</w:t>
      </w:r>
    </w:p>
    <w:p w14:paraId="0D92F67B" w14:textId="77777777" w:rsidR="0073413F" w:rsidRPr="00E92C36" w:rsidRDefault="0073413F" w:rsidP="0073413F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1E57B084" w14:textId="0555E97C" w:rsidR="00E92C36" w:rsidRPr="00E92C36" w:rsidRDefault="00E92C36" w:rsidP="00E92C36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</w:p>
    <w:sectPr w:rsidR="00E92C36" w:rsidRPr="00E92C36" w:rsidSect="0014250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3940A" w14:textId="77777777" w:rsidR="002262FC" w:rsidRDefault="002262FC" w:rsidP="00E92C36">
      <w:pPr>
        <w:spacing w:after="0" w:line="240" w:lineRule="auto"/>
      </w:pPr>
      <w:r>
        <w:separator/>
      </w:r>
    </w:p>
  </w:endnote>
  <w:endnote w:type="continuationSeparator" w:id="0">
    <w:p w14:paraId="67FE2BC2" w14:textId="77777777" w:rsidR="002262FC" w:rsidRDefault="002262FC" w:rsidP="00E92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484844" w14:textId="77777777" w:rsidR="00E92C36" w:rsidRDefault="00E92C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0961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FE9D5" w14:textId="703F2BB8" w:rsidR="00E92C36" w:rsidRDefault="00E92C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E42221" w14:textId="77777777" w:rsidR="00E92C36" w:rsidRDefault="00E92C3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4595C7" w14:textId="77777777" w:rsidR="00E92C36" w:rsidRDefault="00E92C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43D70" w14:textId="77777777" w:rsidR="002262FC" w:rsidRDefault="002262FC" w:rsidP="00E92C36">
      <w:pPr>
        <w:spacing w:after="0" w:line="240" w:lineRule="auto"/>
      </w:pPr>
      <w:r>
        <w:separator/>
      </w:r>
    </w:p>
  </w:footnote>
  <w:footnote w:type="continuationSeparator" w:id="0">
    <w:p w14:paraId="50901A67" w14:textId="77777777" w:rsidR="002262FC" w:rsidRDefault="002262FC" w:rsidP="00E92C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B1995" w14:textId="77777777" w:rsidR="00E92C36" w:rsidRDefault="00E92C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532146" w14:textId="77777777" w:rsidR="00E92C36" w:rsidRDefault="00E92C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E183F" w14:textId="77777777" w:rsidR="00E92C36" w:rsidRDefault="00E92C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B0D8D"/>
    <w:multiLevelType w:val="multilevel"/>
    <w:tmpl w:val="1ABCF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12357B"/>
    <w:multiLevelType w:val="hybridMultilevel"/>
    <w:tmpl w:val="D6424D04"/>
    <w:lvl w:ilvl="0" w:tplc="D29A014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980466">
    <w:abstractNumId w:val="0"/>
  </w:num>
  <w:num w:numId="2" w16cid:durableId="8844405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0derepdax0pe5dsx5tvvj0fw9rsvxerf9&quot;&gt;Astrocytes&lt;record-ids&gt;&lt;item&gt;1&lt;/item&gt;&lt;item&gt;6&lt;/item&gt;&lt;item&gt;8&lt;/item&gt;&lt;item&gt;12&lt;/item&gt;&lt;item&gt;13&lt;/item&gt;&lt;item&gt;21&lt;/item&gt;&lt;item&gt;22&lt;/item&gt;&lt;item&gt;26&lt;/item&gt;&lt;item&gt;27&lt;/item&gt;&lt;item&gt;32&lt;/item&gt;&lt;item&gt;33&lt;/item&gt;&lt;item&gt;34&lt;/item&gt;&lt;item&gt;38&lt;/item&gt;&lt;item&gt;42&lt;/item&gt;&lt;item&gt;43&lt;/item&gt;&lt;item&gt;49&lt;/item&gt;&lt;item&gt;51&lt;/item&gt;&lt;item&gt;54&lt;/item&gt;&lt;item&gt;55&lt;/item&gt;&lt;item&gt;56&lt;/item&gt;&lt;item&gt;58&lt;/item&gt;&lt;item&gt;59&lt;/item&gt;&lt;item&gt;64&lt;/item&gt;&lt;item&gt;65&lt;/item&gt;&lt;item&gt;67&lt;/item&gt;&lt;item&gt;68&lt;/item&gt;&lt;item&gt;69&lt;/item&gt;&lt;item&gt;75&lt;/item&gt;&lt;item&gt;76&lt;/item&gt;&lt;item&gt;82&lt;/item&gt;&lt;item&gt;85&lt;/item&gt;&lt;item&gt;86&lt;/item&gt;&lt;item&gt;89&lt;/item&gt;&lt;item&gt;91&lt;/item&gt;&lt;item&gt;92&lt;/item&gt;&lt;item&gt;96&lt;/item&gt;&lt;item&gt;98&lt;/item&gt;&lt;item&gt;99&lt;/item&gt;&lt;item&gt;100&lt;/item&gt;&lt;item&gt;101&lt;/item&gt;&lt;item&gt;102&lt;/item&gt;&lt;item&gt;103&lt;/item&gt;&lt;item&gt;104&lt;/item&gt;&lt;item&gt;106&lt;/item&gt;&lt;item&gt;108&lt;/item&gt;&lt;item&gt;110&lt;/item&gt;&lt;item&gt;111&lt;/item&gt;&lt;item&gt;112&lt;/item&gt;&lt;item&gt;113&lt;/item&gt;&lt;item&gt;115&lt;/item&gt;&lt;/record-ids&gt;&lt;/item&gt;&lt;/Libraries&gt;"/>
  </w:docVars>
  <w:rsids>
    <w:rsidRoot w:val="008B79DA"/>
    <w:rsid w:val="00000A5C"/>
    <w:rsid w:val="00002097"/>
    <w:rsid w:val="00002CA1"/>
    <w:rsid w:val="0000720A"/>
    <w:rsid w:val="0001318C"/>
    <w:rsid w:val="0001409A"/>
    <w:rsid w:val="000142E0"/>
    <w:rsid w:val="00021922"/>
    <w:rsid w:val="00025C92"/>
    <w:rsid w:val="00026E19"/>
    <w:rsid w:val="00031E92"/>
    <w:rsid w:val="0003281F"/>
    <w:rsid w:val="0003341C"/>
    <w:rsid w:val="00044254"/>
    <w:rsid w:val="00044CA6"/>
    <w:rsid w:val="00046052"/>
    <w:rsid w:val="00047DF3"/>
    <w:rsid w:val="00050AE3"/>
    <w:rsid w:val="00052961"/>
    <w:rsid w:val="00053635"/>
    <w:rsid w:val="00053B6C"/>
    <w:rsid w:val="00054B73"/>
    <w:rsid w:val="000553E1"/>
    <w:rsid w:val="00056068"/>
    <w:rsid w:val="00060C8C"/>
    <w:rsid w:val="00061E15"/>
    <w:rsid w:val="000673FE"/>
    <w:rsid w:val="00073CBB"/>
    <w:rsid w:val="000803B8"/>
    <w:rsid w:val="0008424C"/>
    <w:rsid w:val="00086857"/>
    <w:rsid w:val="00087905"/>
    <w:rsid w:val="0009104C"/>
    <w:rsid w:val="0009597A"/>
    <w:rsid w:val="00097817"/>
    <w:rsid w:val="00097A8F"/>
    <w:rsid w:val="000A1F36"/>
    <w:rsid w:val="000A291B"/>
    <w:rsid w:val="000A33A9"/>
    <w:rsid w:val="000A3F48"/>
    <w:rsid w:val="000A5ADE"/>
    <w:rsid w:val="000A5F7B"/>
    <w:rsid w:val="000B1D10"/>
    <w:rsid w:val="000B4336"/>
    <w:rsid w:val="000B67DC"/>
    <w:rsid w:val="000B709B"/>
    <w:rsid w:val="000D0900"/>
    <w:rsid w:val="000D3206"/>
    <w:rsid w:val="000D639E"/>
    <w:rsid w:val="000D7A24"/>
    <w:rsid w:val="000E38BA"/>
    <w:rsid w:val="000E5B3C"/>
    <w:rsid w:val="000F1560"/>
    <w:rsid w:val="000F167A"/>
    <w:rsid w:val="000F57BF"/>
    <w:rsid w:val="000F5835"/>
    <w:rsid w:val="000F6551"/>
    <w:rsid w:val="000F74EE"/>
    <w:rsid w:val="00103AC5"/>
    <w:rsid w:val="00106959"/>
    <w:rsid w:val="0010743B"/>
    <w:rsid w:val="001079E5"/>
    <w:rsid w:val="00113945"/>
    <w:rsid w:val="00124198"/>
    <w:rsid w:val="001248A9"/>
    <w:rsid w:val="00126995"/>
    <w:rsid w:val="00133315"/>
    <w:rsid w:val="00135372"/>
    <w:rsid w:val="0013675A"/>
    <w:rsid w:val="001423D9"/>
    <w:rsid w:val="0014250E"/>
    <w:rsid w:val="0014360F"/>
    <w:rsid w:val="00144A56"/>
    <w:rsid w:val="001473CE"/>
    <w:rsid w:val="001521CA"/>
    <w:rsid w:val="00153793"/>
    <w:rsid w:val="00153F02"/>
    <w:rsid w:val="00155083"/>
    <w:rsid w:val="00155A6C"/>
    <w:rsid w:val="00163D6E"/>
    <w:rsid w:val="001714E4"/>
    <w:rsid w:val="00171FEF"/>
    <w:rsid w:val="00177779"/>
    <w:rsid w:val="0018304D"/>
    <w:rsid w:val="00183B59"/>
    <w:rsid w:val="00184C39"/>
    <w:rsid w:val="00191CCD"/>
    <w:rsid w:val="00196F69"/>
    <w:rsid w:val="001A3924"/>
    <w:rsid w:val="001A4718"/>
    <w:rsid w:val="001A5238"/>
    <w:rsid w:val="001A55E8"/>
    <w:rsid w:val="001A7C35"/>
    <w:rsid w:val="001A7F3E"/>
    <w:rsid w:val="001B02A6"/>
    <w:rsid w:val="001B1CA5"/>
    <w:rsid w:val="001B5292"/>
    <w:rsid w:val="001B6DDB"/>
    <w:rsid w:val="001B6ED6"/>
    <w:rsid w:val="001B7191"/>
    <w:rsid w:val="001C1D0E"/>
    <w:rsid w:val="001C213C"/>
    <w:rsid w:val="001C45FE"/>
    <w:rsid w:val="001C4F60"/>
    <w:rsid w:val="001C52B3"/>
    <w:rsid w:val="001C6296"/>
    <w:rsid w:val="001D0219"/>
    <w:rsid w:val="001D27ED"/>
    <w:rsid w:val="001D3CAE"/>
    <w:rsid w:val="001D4E70"/>
    <w:rsid w:val="001D7968"/>
    <w:rsid w:val="001D7CD6"/>
    <w:rsid w:val="001E0101"/>
    <w:rsid w:val="001E2076"/>
    <w:rsid w:val="001E5317"/>
    <w:rsid w:val="001E683E"/>
    <w:rsid w:val="001F12CA"/>
    <w:rsid w:val="001F6EF1"/>
    <w:rsid w:val="002002A9"/>
    <w:rsid w:val="00203C05"/>
    <w:rsid w:val="00204D5A"/>
    <w:rsid w:val="0020687C"/>
    <w:rsid w:val="00207D3A"/>
    <w:rsid w:val="002108F9"/>
    <w:rsid w:val="002143BA"/>
    <w:rsid w:val="002147ED"/>
    <w:rsid w:val="002154C5"/>
    <w:rsid w:val="00215889"/>
    <w:rsid w:val="00216310"/>
    <w:rsid w:val="002165A0"/>
    <w:rsid w:val="00223070"/>
    <w:rsid w:val="002260B7"/>
    <w:rsid w:val="002262FC"/>
    <w:rsid w:val="00227ED5"/>
    <w:rsid w:val="002303DF"/>
    <w:rsid w:val="0023079F"/>
    <w:rsid w:val="00231B44"/>
    <w:rsid w:val="00231C2F"/>
    <w:rsid w:val="00233872"/>
    <w:rsid w:val="00234945"/>
    <w:rsid w:val="00236022"/>
    <w:rsid w:val="00236604"/>
    <w:rsid w:val="00237606"/>
    <w:rsid w:val="0024274F"/>
    <w:rsid w:val="00243AF7"/>
    <w:rsid w:val="00244E90"/>
    <w:rsid w:val="0025160E"/>
    <w:rsid w:val="00253D84"/>
    <w:rsid w:val="002543E5"/>
    <w:rsid w:val="00257439"/>
    <w:rsid w:val="00262574"/>
    <w:rsid w:val="002637A6"/>
    <w:rsid w:val="00271B36"/>
    <w:rsid w:val="00272210"/>
    <w:rsid w:val="00273E0C"/>
    <w:rsid w:val="00277490"/>
    <w:rsid w:val="002826ED"/>
    <w:rsid w:val="002842AC"/>
    <w:rsid w:val="002862A4"/>
    <w:rsid w:val="00286BAC"/>
    <w:rsid w:val="00291C72"/>
    <w:rsid w:val="00295499"/>
    <w:rsid w:val="00297F2F"/>
    <w:rsid w:val="002A160B"/>
    <w:rsid w:val="002A2712"/>
    <w:rsid w:val="002A4D4B"/>
    <w:rsid w:val="002A76B8"/>
    <w:rsid w:val="002A778D"/>
    <w:rsid w:val="002B1E08"/>
    <w:rsid w:val="002B5F7B"/>
    <w:rsid w:val="002B65C5"/>
    <w:rsid w:val="002C1F70"/>
    <w:rsid w:val="002C313C"/>
    <w:rsid w:val="002C633C"/>
    <w:rsid w:val="002D05CB"/>
    <w:rsid w:val="002D0769"/>
    <w:rsid w:val="002D1356"/>
    <w:rsid w:val="002E0900"/>
    <w:rsid w:val="002E4430"/>
    <w:rsid w:val="002E64D7"/>
    <w:rsid w:val="002E7A67"/>
    <w:rsid w:val="002E7CBB"/>
    <w:rsid w:val="002F0955"/>
    <w:rsid w:val="002F66DD"/>
    <w:rsid w:val="0030234B"/>
    <w:rsid w:val="00305389"/>
    <w:rsid w:val="0031286E"/>
    <w:rsid w:val="0031357E"/>
    <w:rsid w:val="00316243"/>
    <w:rsid w:val="00316757"/>
    <w:rsid w:val="0032380A"/>
    <w:rsid w:val="00323E26"/>
    <w:rsid w:val="00324840"/>
    <w:rsid w:val="0032607B"/>
    <w:rsid w:val="003263F4"/>
    <w:rsid w:val="00332EC6"/>
    <w:rsid w:val="00333596"/>
    <w:rsid w:val="00334EE6"/>
    <w:rsid w:val="0034387E"/>
    <w:rsid w:val="00347134"/>
    <w:rsid w:val="00347322"/>
    <w:rsid w:val="00351486"/>
    <w:rsid w:val="0035197E"/>
    <w:rsid w:val="00352122"/>
    <w:rsid w:val="003579D3"/>
    <w:rsid w:val="00361FB9"/>
    <w:rsid w:val="0037012F"/>
    <w:rsid w:val="00370A2E"/>
    <w:rsid w:val="003735EC"/>
    <w:rsid w:val="0037438A"/>
    <w:rsid w:val="00374596"/>
    <w:rsid w:val="00375972"/>
    <w:rsid w:val="00380AE1"/>
    <w:rsid w:val="00380EE1"/>
    <w:rsid w:val="00381236"/>
    <w:rsid w:val="0038175F"/>
    <w:rsid w:val="003834A1"/>
    <w:rsid w:val="00384A89"/>
    <w:rsid w:val="00384EC9"/>
    <w:rsid w:val="0038569D"/>
    <w:rsid w:val="00387A69"/>
    <w:rsid w:val="00390487"/>
    <w:rsid w:val="00391836"/>
    <w:rsid w:val="00393F72"/>
    <w:rsid w:val="003944B0"/>
    <w:rsid w:val="003947A6"/>
    <w:rsid w:val="0039799E"/>
    <w:rsid w:val="003A0A72"/>
    <w:rsid w:val="003B0532"/>
    <w:rsid w:val="003B0825"/>
    <w:rsid w:val="003B1F5C"/>
    <w:rsid w:val="003B270C"/>
    <w:rsid w:val="003B3E5A"/>
    <w:rsid w:val="003B482D"/>
    <w:rsid w:val="003B4B08"/>
    <w:rsid w:val="003B5935"/>
    <w:rsid w:val="003B5E71"/>
    <w:rsid w:val="003B7FDC"/>
    <w:rsid w:val="003C199E"/>
    <w:rsid w:val="003C272E"/>
    <w:rsid w:val="003C6004"/>
    <w:rsid w:val="003D17CF"/>
    <w:rsid w:val="003D207B"/>
    <w:rsid w:val="003D2E5F"/>
    <w:rsid w:val="003D7B3D"/>
    <w:rsid w:val="003E0818"/>
    <w:rsid w:val="003E2D54"/>
    <w:rsid w:val="003E4593"/>
    <w:rsid w:val="003E535B"/>
    <w:rsid w:val="003E6BAE"/>
    <w:rsid w:val="003E6CDA"/>
    <w:rsid w:val="003E7387"/>
    <w:rsid w:val="003E7C5D"/>
    <w:rsid w:val="003F0788"/>
    <w:rsid w:val="003F493C"/>
    <w:rsid w:val="003F6A30"/>
    <w:rsid w:val="00400332"/>
    <w:rsid w:val="00400890"/>
    <w:rsid w:val="00401032"/>
    <w:rsid w:val="00404424"/>
    <w:rsid w:val="00406EE8"/>
    <w:rsid w:val="004101F9"/>
    <w:rsid w:val="0041210A"/>
    <w:rsid w:val="0041330D"/>
    <w:rsid w:val="0041632F"/>
    <w:rsid w:val="004163F0"/>
    <w:rsid w:val="00420F0C"/>
    <w:rsid w:val="00421D7C"/>
    <w:rsid w:val="004222E0"/>
    <w:rsid w:val="004235B6"/>
    <w:rsid w:val="00424B78"/>
    <w:rsid w:val="00426EDC"/>
    <w:rsid w:val="00430F2B"/>
    <w:rsid w:val="004326F5"/>
    <w:rsid w:val="00433561"/>
    <w:rsid w:val="00436526"/>
    <w:rsid w:val="00442D78"/>
    <w:rsid w:val="00443C66"/>
    <w:rsid w:val="004464AD"/>
    <w:rsid w:val="004501A9"/>
    <w:rsid w:val="0045133F"/>
    <w:rsid w:val="00455A24"/>
    <w:rsid w:val="00460625"/>
    <w:rsid w:val="00460EA8"/>
    <w:rsid w:val="00461952"/>
    <w:rsid w:val="00462068"/>
    <w:rsid w:val="00463110"/>
    <w:rsid w:val="004639B6"/>
    <w:rsid w:val="00463ECD"/>
    <w:rsid w:val="00463F3A"/>
    <w:rsid w:val="00464195"/>
    <w:rsid w:val="00466495"/>
    <w:rsid w:val="004713DF"/>
    <w:rsid w:val="00471CB7"/>
    <w:rsid w:val="00472E5E"/>
    <w:rsid w:val="00472EB8"/>
    <w:rsid w:val="0047346F"/>
    <w:rsid w:val="0047563F"/>
    <w:rsid w:val="00481E94"/>
    <w:rsid w:val="00481F5B"/>
    <w:rsid w:val="0048212F"/>
    <w:rsid w:val="004827B1"/>
    <w:rsid w:val="00483E60"/>
    <w:rsid w:val="0048665A"/>
    <w:rsid w:val="0049226B"/>
    <w:rsid w:val="00492272"/>
    <w:rsid w:val="004946E6"/>
    <w:rsid w:val="00496468"/>
    <w:rsid w:val="00497542"/>
    <w:rsid w:val="004A7A0D"/>
    <w:rsid w:val="004A7DAF"/>
    <w:rsid w:val="004A7EE3"/>
    <w:rsid w:val="004B38ED"/>
    <w:rsid w:val="004C07B7"/>
    <w:rsid w:val="004C0B9D"/>
    <w:rsid w:val="004C3097"/>
    <w:rsid w:val="004C3979"/>
    <w:rsid w:val="004C5071"/>
    <w:rsid w:val="004C5EA1"/>
    <w:rsid w:val="004C6998"/>
    <w:rsid w:val="004D22B9"/>
    <w:rsid w:val="004D25B1"/>
    <w:rsid w:val="004D420B"/>
    <w:rsid w:val="004D6E0D"/>
    <w:rsid w:val="004E24FB"/>
    <w:rsid w:val="004E2C33"/>
    <w:rsid w:val="004E4B37"/>
    <w:rsid w:val="004E6B32"/>
    <w:rsid w:val="004F136C"/>
    <w:rsid w:val="004F1FD6"/>
    <w:rsid w:val="004F2BF0"/>
    <w:rsid w:val="004F35B0"/>
    <w:rsid w:val="004F4A37"/>
    <w:rsid w:val="00502997"/>
    <w:rsid w:val="005037B1"/>
    <w:rsid w:val="00507E30"/>
    <w:rsid w:val="00514F94"/>
    <w:rsid w:val="00521E7E"/>
    <w:rsid w:val="00525B5D"/>
    <w:rsid w:val="005327FB"/>
    <w:rsid w:val="00535335"/>
    <w:rsid w:val="0053549D"/>
    <w:rsid w:val="00535B05"/>
    <w:rsid w:val="00536A1E"/>
    <w:rsid w:val="00536D3C"/>
    <w:rsid w:val="00537EBC"/>
    <w:rsid w:val="00540EAF"/>
    <w:rsid w:val="00546EAE"/>
    <w:rsid w:val="00550058"/>
    <w:rsid w:val="00550D1D"/>
    <w:rsid w:val="00550E45"/>
    <w:rsid w:val="00550E9A"/>
    <w:rsid w:val="00552E55"/>
    <w:rsid w:val="00553DA9"/>
    <w:rsid w:val="00554FFC"/>
    <w:rsid w:val="00556DD2"/>
    <w:rsid w:val="005627B3"/>
    <w:rsid w:val="00562950"/>
    <w:rsid w:val="00562D77"/>
    <w:rsid w:val="005645B1"/>
    <w:rsid w:val="00564E66"/>
    <w:rsid w:val="005675BB"/>
    <w:rsid w:val="00570EE2"/>
    <w:rsid w:val="00571644"/>
    <w:rsid w:val="00572F3A"/>
    <w:rsid w:val="00573AF9"/>
    <w:rsid w:val="00575931"/>
    <w:rsid w:val="00576B19"/>
    <w:rsid w:val="0058046D"/>
    <w:rsid w:val="00581FFF"/>
    <w:rsid w:val="00587316"/>
    <w:rsid w:val="005903B4"/>
    <w:rsid w:val="00595C6E"/>
    <w:rsid w:val="00597172"/>
    <w:rsid w:val="005A08A7"/>
    <w:rsid w:val="005A15AA"/>
    <w:rsid w:val="005A4FC8"/>
    <w:rsid w:val="005B0599"/>
    <w:rsid w:val="005B3AF0"/>
    <w:rsid w:val="005B61F1"/>
    <w:rsid w:val="005B731A"/>
    <w:rsid w:val="005B7985"/>
    <w:rsid w:val="005C05E7"/>
    <w:rsid w:val="005C1474"/>
    <w:rsid w:val="005C2D5A"/>
    <w:rsid w:val="005C4750"/>
    <w:rsid w:val="005C5ACE"/>
    <w:rsid w:val="005D4074"/>
    <w:rsid w:val="005D4776"/>
    <w:rsid w:val="005D5FB4"/>
    <w:rsid w:val="005D6DE3"/>
    <w:rsid w:val="005D7602"/>
    <w:rsid w:val="005E0C07"/>
    <w:rsid w:val="005E10D3"/>
    <w:rsid w:val="005E1818"/>
    <w:rsid w:val="005E5744"/>
    <w:rsid w:val="005F2C0E"/>
    <w:rsid w:val="005F5684"/>
    <w:rsid w:val="00600A6B"/>
    <w:rsid w:val="0060211E"/>
    <w:rsid w:val="006022BC"/>
    <w:rsid w:val="00603743"/>
    <w:rsid w:val="00607B20"/>
    <w:rsid w:val="00610025"/>
    <w:rsid w:val="00610C6B"/>
    <w:rsid w:val="00620119"/>
    <w:rsid w:val="00622AC6"/>
    <w:rsid w:val="0063168D"/>
    <w:rsid w:val="00633654"/>
    <w:rsid w:val="006343D2"/>
    <w:rsid w:val="0063615C"/>
    <w:rsid w:val="00637B6E"/>
    <w:rsid w:val="00641AC0"/>
    <w:rsid w:val="00645C6B"/>
    <w:rsid w:val="0065130E"/>
    <w:rsid w:val="0065486F"/>
    <w:rsid w:val="0065672C"/>
    <w:rsid w:val="00661523"/>
    <w:rsid w:val="00662303"/>
    <w:rsid w:val="00667071"/>
    <w:rsid w:val="00671DA0"/>
    <w:rsid w:val="006736E4"/>
    <w:rsid w:val="00676F65"/>
    <w:rsid w:val="00684F4C"/>
    <w:rsid w:val="006856C8"/>
    <w:rsid w:val="006865A7"/>
    <w:rsid w:val="00687AEA"/>
    <w:rsid w:val="0069294D"/>
    <w:rsid w:val="0069437E"/>
    <w:rsid w:val="006949F6"/>
    <w:rsid w:val="006A4372"/>
    <w:rsid w:val="006B18B3"/>
    <w:rsid w:val="006B4C1C"/>
    <w:rsid w:val="006B533C"/>
    <w:rsid w:val="006B6D65"/>
    <w:rsid w:val="006B79D3"/>
    <w:rsid w:val="006C13B2"/>
    <w:rsid w:val="006C28F4"/>
    <w:rsid w:val="006C3606"/>
    <w:rsid w:val="006C6062"/>
    <w:rsid w:val="006C69D8"/>
    <w:rsid w:val="006D0468"/>
    <w:rsid w:val="006D1D3A"/>
    <w:rsid w:val="006D4FC1"/>
    <w:rsid w:val="006D5141"/>
    <w:rsid w:val="006D51FF"/>
    <w:rsid w:val="006D5AA3"/>
    <w:rsid w:val="006D68C8"/>
    <w:rsid w:val="006D6CEE"/>
    <w:rsid w:val="006D7E58"/>
    <w:rsid w:val="006D7F57"/>
    <w:rsid w:val="006E019C"/>
    <w:rsid w:val="006E204D"/>
    <w:rsid w:val="006E2CE3"/>
    <w:rsid w:val="006E5A72"/>
    <w:rsid w:val="006E7787"/>
    <w:rsid w:val="006E77CA"/>
    <w:rsid w:val="006F0545"/>
    <w:rsid w:val="006F077F"/>
    <w:rsid w:val="006F2C50"/>
    <w:rsid w:val="006F3672"/>
    <w:rsid w:val="0070374E"/>
    <w:rsid w:val="00703A86"/>
    <w:rsid w:val="007062D6"/>
    <w:rsid w:val="00706D2E"/>
    <w:rsid w:val="007071D4"/>
    <w:rsid w:val="00715F55"/>
    <w:rsid w:val="00720617"/>
    <w:rsid w:val="00721D62"/>
    <w:rsid w:val="00722741"/>
    <w:rsid w:val="0072363A"/>
    <w:rsid w:val="00723982"/>
    <w:rsid w:val="00725C59"/>
    <w:rsid w:val="007267E5"/>
    <w:rsid w:val="00727512"/>
    <w:rsid w:val="0073049A"/>
    <w:rsid w:val="0073413F"/>
    <w:rsid w:val="00734301"/>
    <w:rsid w:val="00736F7C"/>
    <w:rsid w:val="00740E10"/>
    <w:rsid w:val="00743544"/>
    <w:rsid w:val="007454E3"/>
    <w:rsid w:val="007472CF"/>
    <w:rsid w:val="007543D1"/>
    <w:rsid w:val="0076058F"/>
    <w:rsid w:val="00760C89"/>
    <w:rsid w:val="007627B3"/>
    <w:rsid w:val="007670DC"/>
    <w:rsid w:val="00767858"/>
    <w:rsid w:val="00770C44"/>
    <w:rsid w:val="00772068"/>
    <w:rsid w:val="00776BE4"/>
    <w:rsid w:val="007774C3"/>
    <w:rsid w:val="0078018A"/>
    <w:rsid w:val="007813C9"/>
    <w:rsid w:val="007855DF"/>
    <w:rsid w:val="007903B1"/>
    <w:rsid w:val="00790EA7"/>
    <w:rsid w:val="0079120C"/>
    <w:rsid w:val="0079325C"/>
    <w:rsid w:val="00795B4F"/>
    <w:rsid w:val="007A27BC"/>
    <w:rsid w:val="007B08E2"/>
    <w:rsid w:val="007B19CE"/>
    <w:rsid w:val="007B490E"/>
    <w:rsid w:val="007B4CF1"/>
    <w:rsid w:val="007B5C53"/>
    <w:rsid w:val="007C3F16"/>
    <w:rsid w:val="007C43A5"/>
    <w:rsid w:val="007C4533"/>
    <w:rsid w:val="007C4836"/>
    <w:rsid w:val="007D1F80"/>
    <w:rsid w:val="007E2250"/>
    <w:rsid w:val="007E334C"/>
    <w:rsid w:val="007E4AAC"/>
    <w:rsid w:val="007E6B13"/>
    <w:rsid w:val="007E763E"/>
    <w:rsid w:val="007F1167"/>
    <w:rsid w:val="007F33EB"/>
    <w:rsid w:val="007F44D5"/>
    <w:rsid w:val="007F4778"/>
    <w:rsid w:val="007F607F"/>
    <w:rsid w:val="007F6599"/>
    <w:rsid w:val="00806142"/>
    <w:rsid w:val="00814029"/>
    <w:rsid w:val="0081431E"/>
    <w:rsid w:val="00816110"/>
    <w:rsid w:val="00821F98"/>
    <w:rsid w:val="00822CB7"/>
    <w:rsid w:val="0082530F"/>
    <w:rsid w:val="00827D06"/>
    <w:rsid w:val="00831252"/>
    <w:rsid w:val="00834C04"/>
    <w:rsid w:val="00834CAC"/>
    <w:rsid w:val="008356F2"/>
    <w:rsid w:val="00836794"/>
    <w:rsid w:val="00842653"/>
    <w:rsid w:val="00844A16"/>
    <w:rsid w:val="008451F3"/>
    <w:rsid w:val="00845BB5"/>
    <w:rsid w:val="0084664B"/>
    <w:rsid w:val="00846B59"/>
    <w:rsid w:val="008524BE"/>
    <w:rsid w:val="00853031"/>
    <w:rsid w:val="00853F0C"/>
    <w:rsid w:val="00856A09"/>
    <w:rsid w:val="00860881"/>
    <w:rsid w:val="00864693"/>
    <w:rsid w:val="0086541D"/>
    <w:rsid w:val="00866311"/>
    <w:rsid w:val="008678E9"/>
    <w:rsid w:val="00872634"/>
    <w:rsid w:val="0087331B"/>
    <w:rsid w:val="0088072A"/>
    <w:rsid w:val="00880DA4"/>
    <w:rsid w:val="008830CC"/>
    <w:rsid w:val="00885C09"/>
    <w:rsid w:val="00886252"/>
    <w:rsid w:val="00893ABA"/>
    <w:rsid w:val="00894C53"/>
    <w:rsid w:val="00894E83"/>
    <w:rsid w:val="0089622C"/>
    <w:rsid w:val="008A473C"/>
    <w:rsid w:val="008A5AF2"/>
    <w:rsid w:val="008B5B20"/>
    <w:rsid w:val="008B79DA"/>
    <w:rsid w:val="008B7E1A"/>
    <w:rsid w:val="008C1DAA"/>
    <w:rsid w:val="008C2527"/>
    <w:rsid w:val="008C2920"/>
    <w:rsid w:val="008C34BF"/>
    <w:rsid w:val="008C495E"/>
    <w:rsid w:val="008C6154"/>
    <w:rsid w:val="008D53E4"/>
    <w:rsid w:val="008E132B"/>
    <w:rsid w:val="008E1B94"/>
    <w:rsid w:val="008E5A12"/>
    <w:rsid w:val="008E60A4"/>
    <w:rsid w:val="008E6F37"/>
    <w:rsid w:val="008F1720"/>
    <w:rsid w:val="008F26F9"/>
    <w:rsid w:val="008F6F22"/>
    <w:rsid w:val="008F6F5F"/>
    <w:rsid w:val="008F709D"/>
    <w:rsid w:val="00901A38"/>
    <w:rsid w:val="00901BC6"/>
    <w:rsid w:val="009022F9"/>
    <w:rsid w:val="00904582"/>
    <w:rsid w:val="00904855"/>
    <w:rsid w:val="009102C9"/>
    <w:rsid w:val="00913B97"/>
    <w:rsid w:val="0091592A"/>
    <w:rsid w:val="00930CFB"/>
    <w:rsid w:val="00931F6C"/>
    <w:rsid w:val="00933D8F"/>
    <w:rsid w:val="00937725"/>
    <w:rsid w:val="00940846"/>
    <w:rsid w:val="00943D67"/>
    <w:rsid w:val="00945F64"/>
    <w:rsid w:val="00946864"/>
    <w:rsid w:val="00947AB9"/>
    <w:rsid w:val="00950137"/>
    <w:rsid w:val="00951F5B"/>
    <w:rsid w:val="00952E80"/>
    <w:rsid w:val="00952FA5"/>
    <w:rsid w:val="00952FF6"/>
    <w:rsid w:val="00963A9B"/>
    <w:rsid w:val="009662AB"/>
    <w:rsid w:val="00970429"/>
    <w:rsid w:val="00970D7C"/>
    <w:rsid w:val="00973EC2"/>
    <w:rsid w:val="00974D95"/>
    <w:rsid w:val="0098650E"/>
    <w:rsid w:val="00986C3D"/>
    <w:rsid w:val="009915F4"/>
    <w:rsid w:val="0099186D"/>
    <w:rsid w:val="00992574"/>
    <w:rsid w:val="00994CBF"/>
    <w:rsid w:val="009A0A79"/>
    <w:rsid w:val="009A1540"/>
    <w:rsid w:val="009A2836"/>
    <w:rsid w:val="009A4781"/>
    <w:rsid w:val="009B0F3B"/>
    <w:rsid w:val="009B10A4"/>
    <w:rsid w:val="009B1896"/>
    <w:rsid w:val="009B1E3C"/>
    <w:rsid w:val="009C130E"/>
    <w:rsid w:val="009C44EF"/>
    <w:rsid w:val="009C5E20"/>
    <w:rsid w:val="009C6D2E"/>
    <w:rsid w:val="009C6D76"/>
    <w:rsid w:val="009D1563"/>
    <w:rsid w:val="009E154B"/>
    <w:rsid w:val="009E3882"/>
    <w:rsid w:val="009E5078"/>
    <w:rsid w:val="009E74ED"/>
    <w:rsid w:val="009F0BB7"/>
    <w:rsid w:val="009F1B59"/>
    <w:rsid w:val="009F292C"/>
    <w:rsid w:val="009F30D0"/>
    <w:rsid w:val="009F3EAF"/>
    <w:rsid w:val="009F6DFD"/>
    <w:rsid w:val="009F6EF8"/>
    <w:rsid w:val="00A11554"/>
    <w:rsid w:val="00A141CE"/>
    <w:rsid w:val="00A241E1"/>
    <w:rsid w:val="00A26535"/>
    <w:rsid w:val="00A266E5"/>
    <w:rsid w:val="00A31789"/>
    <w:rsid w:val="00A3249F"/>
    <w:rsid w:val="00A37E00"/>
    <w:rsid w:val="00A40F5E"/>
    <w:rsid w:val="00A41BD6"/>
    <w:rsid w:val="00A427DB"/>
    <w:rsid w:val="00A42ABA"/>
    <w:rsid w:val="00A46417"/>
    <w:rsid w:val="00A50DDA"/>
    <w:rsid w:val="00A52B4C"/>
    <w:rsid w:val="00A603EE"/>
    <w:rsid w:val="00A628C7"/>
    <w:rsid w:val="00A62D9F"/>
    <w:rsid w:val="00A658A1"/>
    <w:rsid w:val="00A67B2C"/>
    <w:rsid w:val="00A70967"/>
    <w:rsid w:val="00A70D49"/>
    <w:rsid w:val="00A729F4"/>
    <w:rsid w:val="00A7454C"/>
    <w:rsid w:val="00A81E58"/>
    <w:rsid w:val="00A827BD"/>
    <w:rsid w:val="00A8393A"/>
    <w:rsid w:val="00A839B3"/>
    <w:rsid w:val="00A86968"/>
    <w:rsid w:val="00A91066"/>
    <w:rsid w:val="00A92F21"/>
    <w:rsid w:val="00A951CD"/>
    <w:rsid w:val="00AA0DD8"/>
    <w:rsid w:val="00AA1868"/>
    <w:rsid w:val="00AA1D2B"/>
    <w:rsid w:val="00AA6839"/>
    <w:rsid w:val="00AB0EB5"/>
    <w:rsid w:val="00AB19DB"/>
    <w:rsid w:val="00AB34DC"/>
    <w:rsid w:val="00AB487B"/>
    <w:rsid w:val="00AB4FC2"/>
    <w:rsid w:val="00AB5221"/>
    <w:rsid w:val="00AB7C76"/>
    <w:rsid w:val="00AC1526"/>
    <w:rsid w:val="00AC3261"/>
    <w:rsid w:val="00AC407B"/>
    <w:rsid w:val="00AC773B"/>
    <w:rsid w:val="00AD0BA0"/>
    <w:rsid w:val="00AD1B21"/>
    <w:rsid w:val="00AD2BEC"/>
    <w:rsid w:val="00AD2FBE"/>
    <w:rsid w:val="00AD304E"/>
    <w:rsid w:val="00AD33C1"/>
    <w:rsid w:val="00AD4406"/>
    <w:rsid w:val="00AD6505"/>
    <w:rsid w:val="00AD65F5"/>
    <w:rsid w:val="00AD7129"/>
    <w:rsid w:val="00AE1154"/>
    <w:rsid w:val="00AE17A0"/>
    <w:rsid w:val="00AE4208"/>
    <w:rsid w:val="00AE460B"/>
    <w:rsid w:val="00AF14A4"/>
    <w:rsid w:val="00AF2DA3"/>
    <w:rsid w:val="00AF5134"/>
    <w:rsid w:val="00AF6719"/>
    <w:rsid w:val="00B03BD4"/>
    <w:rsid w:val="00B04433"/>
    <w:rsid w:val="00B1650F"/>
    <w:rsid w:val="00B17BFA"/>
    <w:rsid w:val="00B21772"/>
    <w:rsid w:val="00B21FB3"/>
    <w:rsid w:val="00B235F5"/>
    <w:rsid w:val="00B2418D"/>
    <w:rsid w:val="00B26C03"/>
    <w:rsid w:val="00B27D39"/>
    <w:rsid w:val="00B27E7D"/>
    <w:rsid w:val="00B33DE9"/>
    <w:rsid w:val="00B3616B"/>
    <w:rsid w:val="00B365D4"/>
    <w:rsid w:val="00B37D95"/>
    <w:rsid w:val="00B37F9F"/>
    <w:rsid w:val="00B40CE6"/>
    <w:rsid w:val="00B4130C"/>
    <w:rsid w:val="00B418D3"/>
    <w:rsid w:val="00B43912"/>
    <w:rsid w:val="00B43D54"/>
    <w:rsid w:val="00B441EC"/>
    <w:rsid w:val="00B45880"/>
    <w:rsid w:val="00B47484"/>
    <w:rsid w:val="00B502B8"/>
    <w:rsid w:val="00B5127A"/>
    <w:rsid w:val="00B51A57"/>
    <w:rsid w:val="00B5271A"/>
    <w:rsid w:val="00B5568B"/>
    <w:rsid w:val="00B56179"/>
    <w:rsid w:val="00B62882"/>
    <w:rsid w:val="00B6315C"/>
    <w:rsid w:val="00B64B22"/>
    <w:rsid w:val="00B722E9"/>
    <w:rsid w:val="00B7264A"/>
    <w:rsid w:val="00B76795"/>
    <w:rsid w:val="00B8085D"/>
    <w:rsid w:val="00B81CCB"/>
    <w:rsid w:val="00B846C9"/>
    <w:rsid w:val="00B84A6E"/>
    <w:rsid w:val="00B8744F"/>
    <w:rsid w:val="00B90C09"/>
    <w:rsid w:val="00BA1A10"/>
    <w:rsid w:val="00BA46CB"/>
    <w:rsid w:val="00BB1449"/>
    <w:rsid w:val="00BB16B0"/>
    <w:rsid w:val="00BB2BD8"/>
    <w:rsid w:val="00BB51D2"/>
    <w:rsid w:val="00BB78AA"/>
    <w:rsid w:val="00BC07AC"/>
    <w:rsid w:val="00BC1155"/>
    <w:rsid w:val="00BC234E"/>
    <w:rsid w:val="00BC2DEF"/>
    <w:rsid w:val="00BD1825"/>
    <w:rsid w:val="00BD281E"/>
    <w:rsid w:val="00BD7C70"/>
    <w:rsid w:val="00BE0AF5"/>
    <w:rsid w:val="00BE2971"/>
    <w:rsid w:val="00BE35AF"/>
    <w:rsid w:val="00BE5E5A"/>
    <w:rsid w:val="00BE66EE"/>
    <w:rsid w:val="00BE6BE2"/>
    <w:rsid w:val="00BF0BD8"/>
    <w:rsid w:val="00BF246E"/>
    <w:rsid w:val="00C00133"/>
    <w:rsid w:val="00C01360"/>
    <w:rsid w:val="00C01633"/>
    <w:rsid w:val="00C057E9"/>
    <w:rsid w:val="00C06E55"/>
    <w:rsid w:val="00C125D6"/>
    <w:rsid w:val="00C13A81"/>
    <w:rsid w:val="00C17290"/>
    <w:rsid w:val="00C20116"/>
    <w:rsid w:val="00C20922"/>
    <w:rsid w:val="00C21C80"/>
    <w:rsid w:val="00C22487"/>
    <w:rsid w:val="00C25F7F"/>
    <w:rsid w:val="00C2649A"/>
    <w:rsid w:val="00C31169"/>
    <w:rsid w:val="00C36AA4"/>
    <w:rsid w:val="00C37360"/>
    <w:rsid w:val="00C40E0E"/>
    <w:rsid w:val="00C4129B"/>
    <w:rsid w:val="00C41B1F"/>
    <w:rsid w:val="00C44498"/>
    <w:rsid w:val="00C50099"/>
    <w:rsid w:val="00C51A3D"/>
    <w:rsid w:val="00C521C1"/>
    <w:rsid w:val="00C55A33"/>
    <w:rsid w:val="00C56FCC"/>
    <w:rsid w:val="00C57C77"/>
    <w:rsid w:val="00C70301"/>
    <w:rsid w:val="00C72B22"/>
    <w:rsid w:val="00C72C84"/>
    <w:rsid w:val="00C75B23"/>
    <w:rsid w:val="00C770D1"/>
    <w:rsid w:val="00C777EA"/>
    <w:rsid w:val="00C809CC"/>
    <w:rsid w:val="00C81E92"/>
    <w:rsid w:val="00C821B4"/>
    <w:rsid w:val="00C905BC"/>
    <w:rsid w:val="00C90CB1"/>
    <w:rsid w:val="00C94C15"/>
    <w:rsid w:val="00C958D1"/>
    <w:rsid w:val="00CA08EF"/>
    <w:rsid w:val="00CA1D30"/>
    <w:rsid w:val="00CA2C40"/>
    <w:rsid w:val="00CA363A"/>
    <w:rsid w:val="00CA56F7"/>
    <w:rsid w:val="00CA6168"/>
    <w:rsid w:val="00CA794E"/>
    <w:rsid w:val="00CA7F68"/>
    <w:rsid w:val="00CB22B8"/>
    <w:rsid w:val="00CB4171"/>
    <w:rsid w:val="00CB44BB"/>
    <w:rsid w:val="00CB4691"/>
    <w:rsid w:val="00CC20EB"/>
    <w:rsid w:val="00CC5B1B"/>
    <w:rsid w:val="00CC6930"/>
    <w:rsid w:val="00CD54FA"/>
    <w:rsid w:val="00CE0FFF"/>
    <w:rsid w:val="00CE43F5"/>
    <w:rsid w:val="00CE4552"/>
    <w:rsid w:val="00CF2AFA"/>
    <w:rsid w:val="00CF7057"/>
    <w:rsid w:val="00D04CF1"/>
    <w:rsid w:val="00D04E2C"/>
    <w:rsid w:val="00D07F19"/>
    <w:rsid w:val="00D122E9"/>
    <w:rsid w:val="00D12544"/>
    <w:rsid w:val="00D138BA"/>
    <w:rsid w:val="00D14159"/>
    <w:rsid w:val="00D168A9"/>
    <w:rsid w:val="00D20542"/>
    <w:rsid w:val="00D23CBD"/>
    <w:rsid w:val="00D273BF"/>
    <w:rsid w:val="00D308CB"/>
    <w:rsid w:val="00D32A00"/>
    <w:rsid w:val="00D339D3"/>
    <w:rsid w:val="00D34227"/>
    <w:rsid w:val="00D371E5"/>
    <w:rsid w:val="00D40027"/>
    <w:rsid w:val="00D40DD2"/>
    <w:rsid w:val="00D41C21"/>
    <w:rsid w:val="00D4631D"/>
    <w:rsid w:val="00D4753D"/>
    <w:rsid w:val="00D51E1C"/>
    <w:rsid w:val="00D60641"/>
    <w:rsid w:val="00D6128F"/>
    <w:rsid w:val="00D61B95"/>
    <w:rsid w:val="00D64807"/>
    <w:rsid w:val="00D702A4"/>
    <w:rsid w:val="00D732E0"/>
    <w:rsid w:val="00D84FB9"/>
    <w:rsid w:val="00D851EA"/>
    <w:rsid w:val="00D905D6"/>
    <w:rsid w:val="00D931DC"/>
    <w:rsid w:val="00D94289"/>
    <w:rsid w:val="00D972D2"/>
    <w:rsid w:val="00DA0653"/>
    <w:rsid w:val="00DA1D0A"/>
    <w:rsid w:val="00DA26B8"/>
    <w:rsid w:val="00DA2B88"/>
    <w:rsid w:val="00DA3A47"/>
    <w:rsid w:val="00DA437F"/>
    <w:rsid w:val="00DA68A9"/>
    <w:rsid w:val="00DB097D"/>
    <w:rsid w:val="00DB3840"/>
    <w:rsid w:val="00DB3ACD"/>
    <w:rsid w:val="00DB6595"/>
    <w:rsid w:val="00DB6BBB"/>
    <w:rsid w:val="00DB7263"/>
    <w:rsid w:val="00DC0042"/>
    <w:rsid w:val="00DC3EC4"/>
    <w:rsid w:val="00DC6535"/>
    <w:rsid w:val="00DD23BA"/>
    <w:rsid w:val="00DD2633"/>
    <w:rsid w:val="00DD4902"/>
    <w:rsid w:val="00DE4C4C"/>
    <w:rsid w:val="00DE6934"/>
    <w:rsid w:val="00DF37DC"/>
    <w:rsid w:val="00DF4D53"/>
    <w:rsid w:val="00DF567F"/>
    <w:rsid w:val="00DF5C38"/>
    <w:rsid w:val="00DF6A28"/>
    <w:rsid w:val="00E02786"/>
    <w:rsid w:val="00E02C2B"/>
    <w:rsid w:val="00E04B7E"/>
    <w:rsid w:val="00E05363"/>
    <w:rsid w:val="00E057DE"/>
    <w:rsid w:val="00E05950"/>
    <w:rsid w:val="00E07169"/>
    <w:rsid w:val="00E113EE"/>
    <w:rsid w:val="00E11DB0"/>
    <w:rsid w:val="00E13F04"/>
    <w:rsid w:val="00E14003"/>
    <w:rsid w:val="00E1621B"/>
    <w:rsid w:val="00E2491F"/>
    <w:rsid w:val="00E25066"/>
    <w:rsid w:val="00E32158"/>
    <w:rsid w:val="00E32D28"/>
    <w:rsid w:val="00E334D0"/>
    <w:rsid w:val="00E34E87"/>
    <w:rsid w:val="00E35F2B"/>
    <w:rsid w:val="00E3606D"/>
    <w:rsid w:val="00E407F4"/>
    <w:rsid w:val="00E520D7"/>
    <w:rsid w:val="00E561E1"/>
    <w:rsid w:val="00E577C5"/>
    <w:rsid w:val="00E57838"/>
    <w:rsid w:val="00E6281C"/>
    <w:rsid w:val="00E635BD"/>
    <w:rsid w:val="00E6478B"/>
    <w:rsid w:val="00E72516"/>
    <w:rsid w:val="00E74760"/>
    <w:rsid w:val="00E752DF"/>
    <w:rsid w:val="00E753B1"/>
    <w:rsid w:val="00E8186C"/>
    <w:rsid w:val="00E828AB"/>
    <w:rsid w:val="00E87388"/>
    <w:rsid w:val="00E9055C"/>
    <w:rsid w:val="00E92C36"/>
    <w:rsid w:val="00E93CC9"/>
    <w:rsid w:val="00E941AA"/>
    <w:rsid w:val="00EA20A1"/>
    <w:rsid w:val="00EA5AC3"/>
    <w:rsid w:val="00EA5B84"/>
    <w:rsid w:val="00EB0BC0"/>
    <w:rsid w:val="00EB14DB"/>
    <w:rsid w:val="00EB3563"/>
    <w:rsid w:val="00EC0A50"/>
    <w:rsid w:val="00EC15E6"/>
    <w:rsid w:val="00EC35D8"/>
    <w:rsid w:val="00EC7317"/>
    <w:rsid w:val="00EC7A71"/>
    <w:rsid w:val="00ED269A"/>
    <w:rsid w:val="00ED361C"/>
    <w:rsid w:val="00ED3868"/>
    <w:rsid w:val="00EE07D0"/>
    <w:rsid w:val="00EE0E9F"/>
    <w:rsid w:val="00EE0F91"/>
    <w:rsid w:val="00EE19FC"/>
    <w:rsid w:val="00EE4416"/>
    <w:rsid w:val="00EE6985"/>
    <w:rsid w:val="00EE7265"/>
    <w:rsid w:val="00EF1198"/>
    <w:rsid w:val="00EF11C0"/>
    <w:rsid w:val="00EF5808"/>
    <w:rsid w:val="00EF6EB7"/>
    <w:rsid w:val="00F02490"/>
    <w:rsid w:val="00F06AB3"/>
    <w:rsid w:val="00F071CE"/>
    <w:rsid w:val="00F072E4"/>
    <w:rsid w:val="00F07398"/>
    <w:rsid w:val="00F122B2"/>
    <w:rsid w:val="00F13B36"/>
    <w:rsid w:val="00F14745"/>
    <w:rsid w:val="00F15D4F"/>
    <w:rsid w:val="00F15F7D"/>
    <w:rsid w:val="00F17F2F"/>
    <w:rsid w:val="00F204FE"/>
    <w:rsid w:val="00F21166"/>
    <w:rsid w:val="00F21578"/>
    <w:rsid w:val="00F40733"/>
    <w:rsid w:val="00F420C8"/>
    <w:rsid w:val="00F46040"/>
    <w:rsid w:val="00F4754A"/>
    <w:rsid w:val="00F51EE8"/>
    <w:rsid w:val="00F533EB"/>
    <w:rsid w:val="00F54F08"/>
    <w:rsid w:val="00F60EB2"/>
    <w:rsid w:val="00F62638"/>
    <w:rsid w:val="00F6398A"/>
    <w:rsid w:val="00F6433E"/>
    <w:rsid w:val="00F667B0"/>
    <w:rsid w:val="00F66EA8"/>
    <w:rsid w:val="00F710D8"/>
    <w:rsid w:val="00F71DFF"/>
    <w:rsid w:val="00F766AF"/>
    <w:rsid w:val="00F85E79"/>
    <w:rsid w:val="00F957F0"/>
    <w:rsid w:val="00FA23D7"/>
    <w:rsid w:val="00FA35F0"/>
    <w:rsid w:val="00FA44A5"/>
    <w:rsid w:val="00FB2206"/>
    <w:rsid w:val="00FB4765"/>
    <w:rsid w:val="00FB555B"/>
    <w:rsid w:val="00FC04C2"/>
    <w:rsid w:val="00FC1D9B"/>
    <w:rsid w:val="00FC5981"/>
    <w:rsid w:val="00FC60EF"/>
    <w:rsid w:val="00FC6A3E"/>
    <w:rsid w:val="00FC7998"/>
    <w:rsid w:val="00FD2767"/>
    <w:rsid w:val="00FD6239"/>
    <w:rsid w:val="00FD6F4E"/>
    <w:rsid w:val="00FE02A6"/>
    <w:rsid w:val="00FE0892"/>
    <w:rsid w:val="00FE0C01"/>
    <w:rsid w:val="00FE2B8A"/>
    <w:rsid w:val="00FE4D2E"/>
    <w:rsid w:val="00FE77B6"/>
    <w:rsid w:val="00FF2733"/>
    <w:rsid w:val="00FF3375"/>
    <w:rsid w:val="00FF33AB"/>
    <w:rsid w:val="00FF3A85"/>
    <w:rsid w:val="00FF4F12"/>
    <w:rsid w:val="00FF6946"/>
    <w:rsid w:val="00FF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01EB"/>
  <w15:chartTrackingRefBased/>
  <w15:docId w15:val="{D9A06266-4FE1-4F8A-8F33-53D22C9ED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C84"/>
  </w:style>
  <w:style w:type="paragraph" w:styleId="Heading1">
    <w:name w:val="heading 1"/>
    <w:basedOn w:val="Normal"/>
    <w:next w:val="Normal"/>
    <w:link w:val="Heading1Char"/>
    <w:uiPriority w:val="9"/>
    <w:qFormat/>
    <w:rsid w:val="008B7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9D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9D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9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9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9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9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9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9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9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9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9DA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C44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4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44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44E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F33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33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57D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76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250E"/>
  </w:style>
  <w:style w:type="paragraph" w:styleId="Revision">
    <w:name w:val="Revision"/>
    <w:hidden/>
    <w:uiPriority w:val="99"/>
    <w:semiHidden/>
    <w:rsid w:val="00CA56F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64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4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47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7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78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2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C36"/>
  </w:style>
  <w:style w:type="paragraph" w:styleId="Footer">
    <w:name w:val="footer"/>
    <w:basedOn w:val="Normal"/>
    <w:link w:val="FooterChar"/>
    <w:uiPriority w:val="99"/>
    <w:unhideWhenUsed/>
    <w:rsid w:val="00E92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7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63449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085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33092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4380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9450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5798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75939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6250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2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1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1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0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600B53D-FFC4-4B74-B5A1-A8A9773CE7A5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BED3A-DDD6-4028-A2A1-80ABCD688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6</TotalTime>
  <Pages>3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Naziri Aliabadi</dc:creator>
  <cp:keywords/>
  <dc:description/>
  <cp:lastModifiedBy>Gholamreza Azizi</cp:lastModifiedBy>
  <cp:revision>332</cp:revision>
  <cp:lastPrinted>2025-09-18T20:58:00Z</cp:lastPrinted>
  <dcterms:created xsi:type="dcterms:W3CDTF">2025-12-19T16:54:00Z</dcterms:created>
  <dcterms:modified xsi:type="dcterms:W3CDTF">2025-12-2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f7ce07-e5a3-4971-9950-db9a045e1bff</vt:lpwstr>
  </property>
</Properties>
</file>